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A1B" w:rsidRPr="001E6928" w:rsidRDefault="00FC7A1B" w:rsidP="00FC7A1B">
      <w:pPr>
        <w:tabs>
          <w:tab w:val="left" w:pos="8222"/>
        </w:tabs>
      </w:pPr>
      <w:r w:rsidRPr="001E6928">
        <w:t>Table S</w:t>
      </w:r>
      <w:r w:rsidR="00990401" w:rsidRPr="001E6928">
        <w:t>5</w:t>
      </w:r>
      <w:r w:rsidRPr="001E6928">
        <w:t xml:space="preserve">: </w:t>
      </w:r>
      <w:r w:rsidR="00F21DA7" w:rsidRPr="001E6928">
        <w:t>P-values of Mann-Whitney U test for</w:t>
      </w:r>
      <w:r w:rsidRPr="001E6928">
        <w:t xml:space="preserve"> the number of interactions: </w:t>
      </w:r>
    </w:p>
    <w:p w:rsidR="00FC7A1B" w:rsidRPr="001E6928" w:rsidRDefault="00FC7A1B" w:rsidP="00FC7A1B">
      <w:pPr>
        <w:tabs>
          <w:tab w:val="left" w:pos="8222"/>
        </w:tabs>
        <w:rPr>
          <w:u w:val="single"/>
        </w:rPr>
      </w:pPr>
      <w:r w:rsidRPr="001E6928">
        <w:rPr>
          <w:u w:val="single"/>
        </w:rPr>
        <w:t xml:space="preserve">effect of </w:t>
      </w:r>
      <w:r w:rsidR="000D7F89" w:rsidRPr="001E6928">
        <w:rPr>
          <w:u w:val="single"/>
        </w:rPr>
        <w:t xml:space="preserve">four </w:t>
      </w:r>
      <w:r w:rsidRPr="001E6928">
        <w:rPr>
          <w:u w:val="single"/>
        </w:rPr>
        <w:t>specific subcellu</w:t>
      </w:r>
      <w:r w:rsidR="000D7F89" w:rsidRPr="001E6928">
        <w:rPr>
          <w:u w:val="single"/>
        </w:rPr>
        <w:t>la</w:t>
      </w:r>
      <w:r w:rsidRPr="001E6928">
        <w:rPr>
          <w:u w:val="single"/>
        </w:rPr>
        <w:t xml:space="preserve">r </w:t>
      </w:r>
      <w:r w:rsidR="002E2F62" w:rsidRPr="001E6928">
        <w:rPr>
          <w:u w:val="single"/>
        </w:rPr>
        <w:t>compartments</w:t>
      </w:r>
      <w:r w:rsidRPr="001E6928">
        <w:rPr>
          <w:u w:val="single"/>
        </w:rPr>
        <w:tab/>
      </w:r>
    </w:p>
    <w:p w:rsidR="00FC7A1B" w:rsidRPr="001E6928" w:rsidRDefault="00FC7A1B" w:rsidP="00FC7A1B">
      <w:pPr>
        <w:tabs>
          <w:tab w:val="center" w:pos="5954"/>
          <w:tab w:val="center" w:pos="7655"/>
          <w:tab w:val="left" w:pos="8222"/>
        </w:tabs>
        <w:rPr>
          <w:u w:val="single"/>
        </w:rPr>
      </w:pPr>
      <w:r w:rsidRPr="001E6928">
        <w:rPr>
          <w:u w:val="single"/>
        </w:rPr>
        <w:t xml:space="preserve">Subcellular </w:t>
      </w:r>
      <w:r w:rsidR="000F2AE6">
        <w:rPr>
          <w:u w:val="single"/>
        </w:rPr>
        <w:t>localization</w:t>
      </w:r>
      <w:r w:rsidRPr="001E6928">
        <w:rPr>
          <w:u w:val="single"/>
        </w:rPr>
        <w:t>s</w:t>
      </w:r>
      <w:r w:rsidRPr="001E6928">
        <w:rPr>
          <w:u w:val="single"/>
        </w:rPr>
        <w:tab/>
        <w:t>Number of proteins</w:t>
      </w:r>
      <w:r w:rsidRPr="001E6928">
        <w:rPr>
          <w:u w:val="single"/>
        </w:rPr>
        <w:tab/>
        <w:t>P-value</w:t>
      </w:r>
      <w:r w:rsidRPr="001E6928">
        <w:rPr>
          <w:u w:val="single"/>
        </w:rPr>
        <w:tab/>
      </w:r>
    </w:p>
    <w:p w:rsidR="00FC7A1B" w:rsidRPr="001E6928" w:rsidRDefault="00FC7A1B" w:rsidP="00FC7A1B">
      <w:pPr>
        <w:tabs>
          <w:tab w:val="right" w:pos="6379"/>
          <w:tab w:val="center" w:pos="7655"/>
          <w:tab w:val="left" w:pos="8222"/>
        </w:tabs>
      </w:pPr>
      <w:r w:rsidRPr="001E6928">
        <w:t>Cytoplasm</w:t>
      </w:r>
      <w:r w:rsidR="00771DB3">
        <w:t>/</w:t>
      </w:r>
      <w:r w:rsidRPr="001E6928">
        <w:t>Cell membrane</w:t>
      </w:r>
      <w:r w:rsidR="00771DB3">
        <w:t>/</w:t>
      </w:r>
      <w:r w:rsidR="00990401" w:rsidRPr="001E6928">
        <w:t>Cell junction</w:t>
      </w:r>
      <w:r w:rsidR="00771DB3">
        <w:t>/</w:t>
      </w:r>
      <w:r w:rsidR="00990401" w:rsidRPr="001E6928">
        <w:t>Cell projection</w:t>
      </w:r>
      <w:r w:rsidRPr="001E6928">
        <w:tab/>
      </w:r>
      <w:r w:rsidR="00990401" w:rsidRPr="001E6928">
        <w:t>13</w:t>
      </w:r>
      <w:r w:rsidRPr="001E6928">
        <w:tab/>
      </w:r>
      <w:r w:rsidR="00990401" w:rsidRPr="001E6928">
        <w:t>0.100</w:t>
      </w:r>
    </w:p>
    <w:p w:rsidR="00FC7A1B" w:rsidRPr="001E6928" w:rsidRDefault="00FC7A1B" w:rsidP="00FC7A1B">
      <w:pPr>
        <w:tabs>
          <w:tab w:val="right" w:pos="6379"/>
          <w:tab w:val="center" w:pos="7655"/>
          <w:tab w:val="left" w:pos="8222"/>
        </w:tabs>
      </w:pPr>
      <w:r w:rsidRPr="001E6928">
        <w:t>Nucleus</w:t>
      </w:r>
      <w:r w:rsidR="00771DB3">
        <w:t>/</w:t>
      </w:r>
      <w:r w:rsidRPr="001E6928">
        <w:t>Cytoplasm</w:t>
      </w:r>
      <w:r w:rsidR="00771DB3">
        <w:t>/</w:t>
      </w:r>
      <w:r w:rsidR="00990401" w:rsidRPr="001E6928">
        <w:t>Cell membrane</w:t>
      </w:r>
      <w:r w:rsidR="00771DB3">
        <w:t>/</w:t>
      </w:r>
      <w:r w:rsidR="00990401" w:rsidRPr="001E6928">
        <w:t>Cell junction</w:t>
      </w:r>
      <w:r w:rsidRPr="001E6928">
        <w:tab/>
      </w:r>
      <w:r w:rsidR="00990401" w:rsidRPr="001E6928">
        <w:t>8</w:t>
      </w:r>
      <w:r w:rsidRPr="001E6928">
        <w:tab/>
        <w:t>0.</w:t>
      </w:r>
      <w:r w:rsidR="00990401" w:rsidRPr="001E6928">
        <w:t>013</w:t>
      </w:r>
    </w:p>
    <w:p w:rsidR="00FC7A1B" w:rsidRPr="001E6928" w:rsidRDefault="00990401" w:rsidP="00FC7A1B">
      <w:pPr>
        <w:tabs>
          <w:tab w:val="right" w:pos="6379"/>
          <w:tab w:val="center" w:pos="7655"/>
          <w:tab w:val="left" w:pos="8222"/>
        </w:tabs>
        <w:rPr>
          <w:u w:val="single"/>
          <w:vertAlign w:val="superscript"/>
        </w:rPr>
      </w:pPr>
      <w:r w:rsidRPr="001E6928">
        <w:rPr>
          <w:u w:val="single"/>
        </w:rPr>
        <w:t>Nucleus</w:t>
      </w:r>
      <w:r w:rsidR="00771DB3">
        <w:rPr>
          <w:u w:val="single"/>
        </w:rPr>
        <w:t>/</w:t>
      </w:r>
      <w:r w:rsidRPr="001E6928">
        <w:rPr>
          <w:u w:val="single"/>
        </w:rPr>
        <w:t>Cytoplasm</w:t>
      </w:r>
      <w:r w:rsidR="00771DB3">
        <w:rPr>
          <w:u w:val="single"/>
        </w:rPr>
        <w:t>/</w:t>
      </w:r>
      <w:r w:rsidRPr="001E6928">
        <w:rPr>
          <w:u w:val="single"/>
        </w:rPr>
        <w:t>Cell membrane</w:t>
      </w:r>
      <w:r w:rsidR="00771DB3">
        <w:rPr>
          <w:u w:val="single"/>
        </w:rPr>
        <w:t>/</w:t>
      </w:r>
      <w:r w:rsidRPr="001E6928">
        <w:rPr>
          <w:u w:val="single"/>
        </w:rPr>
        <w:t>Golgi apparatus</w:t>
      </w:r>
      <w:r w:rsidR="00FC7A1B" w:rsidRPr="001E6928">
        <w:rPr>
          <w:u w:val="single"/>
        </w:rPr>
        <w:tab/>
      </w:r>
      <w:r w:rsidRPr="001E6928">
        <w:rPr>
          <w:u w:val="single"/>
        </w:rPr>
        <w:t>5</w:t>
      </w:r>
      <w:r w:rsidR="00FC7A1B" w:rsidRPr="001E6928">
        <w:rPr>
          <w:u w:val="single"/>
        </w:rPr>
        <w:tab/>
        <w:t>0.</w:t>
      </w:r>
      <w:r w:rsidRPr="001E6928">
        <w:rPr>
          <w:u w:val="single"/>
        </w:rPr>
        <w:t>020</w:t>
      </w:r>
      <w:r w:rsidR="00FC7A1B" w:rsidRPr="001E6928">
        <w:rPr>
          <w:u w:val="single"/>
          <w:vertAlign w:val="superscript"/>
        </w:rPr>
        <w:tab/>
      </w:r>
    </w:p>
    <w:p w:rsidR="00FC7A1B" w:rsidRPr="001E6928" w:rsidRDefault="00FC7A1B" w:rsidP="00FC7A1B">
      <w:r w:rsidRPr="001E6928">
        <w:t xml:space="preserve">The numbers of interactions of proteins localized in the </w:t>
      </w:r>
      <w:r w:rsidR="00990401" w:rsidRPr="001E6928">
        <w:t>four</w:t>
      </w:r>
      <w:r w:rsidRPr="001E6928">
        <w:t xml:space="preserve"> specific subcellular </w:t>
      </w:r>
      <w:r w:rsidR="002E2F62" w:rsidRPr="001E6928">
        <w:t>compartments</w:t>
      </w:r>
      <w:r w:rsidRPr="001E6928">
        <w:t xml:space="preserve"> were compared with that of all </w:t>
      </w:r>
      <w:r w:rsidR="00990401" w:rsidRPr="001E6928">
        <w:t>quad</w:t>
      </w:r>
      <w:r w:rsidRPr="001E6928">
        <w:t>-localized proteins (All</w:t>
      </w:r>
      <w:r w:rsidR="00990401" w:rsidRPr="001E6928">
        <w:t>4</w:t>
      </w:r>
      <w:r w:rsidRPr="001E6928">
        <w:t xml:space="preserve"> in Table S2). Sets of proteins </w:t>
      </w:r>
      <w:r w:rsidR="000D7F89" w:rsidRPr="001E6928">
        <w:t xml:space="preserve">with </w:t>
      </w:r>
      <w:r w:rsidRPr="001E6928">
        <w:t>average number</w:t>
      </w:r>
      <w:r w:rsidR="000D7F89" w:rsidRPr="001E6928">
        <w:t>s</w:t>
      </w:r>
      <w:r w:rsidRPr="001E6928">
        <w:t xml:space="preserve"> of interactions </w:t>
      </w:r>
      <w:r w:rsidR="000D7F89" w:rsidRPr="001E6928">
        <w:t>greater</w:t>
      </w:r>
      <w:bookmarkStart w:id="0" w:name="_GoBack"/>
      <w:bookmarkEnd w:id="0"/>
      <w:r w:rsidRPr="001E6928">
        <w:t xml:space="preserve"> than the average of All</w:t>
      </w:r>
      <w:r w:rsidR="00990401" w:rsidRPr="001E6928">
        <w:t>4</w:t>
      </w:r>
      <w:r w:rsidRPr="001E6928">
        <w:t xml:space="preserve"> (</w:t>
      </w:r>
      <w:r w:rsidR="00990401" w:rsidRPr="001E6928">
        <w:t>13.74</w:t>
      </w:r>
      <w:r w:rsidRPr="001E6928">
        <w:t>) were examined.</w:t>
      </w:r>
    </w:p>
    <w:p w:rsidR="00193BF4" w:rsidRPr="001E6928" w:rsidRDefault="00193BF4" w:rsidP="00193BF4">
      <w:pPr>
        <w:tabs>
          <w:tab w:val="left" w:pos="8080"/>
        </w:tabs>
        <w:rPr>
          <w:rFonts w:ascii="Times New Roman" w:hAnsi="Times New Roman" w:cs="Times New Roman"/>
        </w:rPr>
      </w:pPr>
    </w:p>
    <w:p w:rsidR="00C7195A" w:rsidRPr="001E6928" w:rsidRDefault="00C7195A" w:rsidP="007E74C7">
      <w:pPr>
        <w:rPr>
          <w:rFonts w:ascii="Times New Roman" w:hAnsi="Times New Roman" w:cs="Times New Roman"/>
        </w:rPr>
      </w:pPr>
    </w:p>
    <w:sectPr w:rsidR="00C7195A" w:rsidRPr="001E6928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123" w:rsidRDefault="000D7F89">
      <w:r>
        <w:separator/>
      </w:r>
    </w:p>
  </w:endnote>
  <w:endnote w:type="continuationSeparator" w:id="0">
    <w:p w:rsidR="00361123" w:rsidRDefault="000D7F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A16F7D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123" w:rsidRDefault="000D7F89">
      <w:r>
        <w:separator/>
      </w:r>
    </w:p>
  </w:footnote>
  <w:footnote w:type="continuationSeparator" w:id="0">
    <w:p w:rsidR="00361123" w:rsidRDefault="000D7F89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A4423"/>
    <w:rsid w:val="000C2A9F"/>
    <w:rsid w:val="000C4642"/>
    <w:rsid w:val="000D7F89"/>
    <w:rsid w:val="000E7FD3"/>
    <w:rsid w:val="000F2AE6"/>
    <w:rsid w:val="001068DC"/>
    <w:rsid w:val="00112A74"/>
    <w:rsid w:val="00134A36"/>
    <w:rsid w:val="001363F8"/>
    <w:rsid w:val="00154BC1"/>
    <w:rsid w:val="001556B9"/>
    <w:rsid w:val="001637B9"/>
    <w:rsid w:val="00182B1E"/>
    <w:rsid w:val="00193BF4"/>
    <w:rsid w:val="001C164F"/>
    <w:rsid w:val="001D2EF8"/>
    <w:rsid w:val="001D2FD2"/>
    <w:rsid w:val="001E6928"/>
    <w:rsid w:val="001E6940"/>
    <w:rsid w:val="00203387"/>
    <w:rsid w:val="00206591"/>
    <w:rsid w:val="00222E67"/>
    <w:rsid w:val="0023662D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40E8B"/>
    <w:rsid w:val="0034224C"/>
    <w:rsid w:val="00361123"/>
    <w:rsid w:val="003726E2"/>
    <w:rsid w:val="00392029"/>
    <w:rsid w:val="00477C5A"/>
    <w:rsid w:val="004926D9"/>
    <w:rsid w:val="00492FDB"/>
    <w:rsid w:val="004B4036"/>
    <w:rsid w:val="004C12D5"/>
    <w:rsid w:val="004D030D"/>
    <w:rsid w:val="004D34BF"/>
    <w:rsid w:val="004E2354"/>
    <w:rsid w:val="004F5820"/>
    <w:rsid w:val="00504386"/>
    <w:rsid w:val="0051122B"/>
    <w:rsid w:val="00523C01"/>
    <w:rsid w:val="00534CA1"/>
    <w:rsid w:val="005546C5"/>
    <w:rsid w:val="00570112"/>
    <w:rsid w:val="00594384"/>
    <w:rsid w:val="005A6968"/>
    <w:rsid w:val="005C4AFD"/>
    <w:rsid w:val="005E650A"/>
    <w:rsid w:val="005F4095"/>
    <w:rsid w:val="005F4F6F"/>
    <w:rsid w:val="006144C1"/>
    <w:rsid w:val="00621876"/>
    <w:rsid w:val="0063293C"/>
    <w:rsid w:val="00634C7E"/>
    <w:rsid w:val="006B2ECA"/>
    <w:rsid w:val="006B4062"/>
    <w:rsid w:val="006C25B4"/>
    <w:rsid w:val="006D3453"/>
    <w:rsid w:val="007157F0"/>
    <w:rsid w:val="00716A70"/>
    <w:rsid w:val="007175B8"/>
    <w:rsid w:val="007648C4"/>
    <w:rsid w:val="00771DB3"/>
    <w:rsid w:val="007A40CD"/>
    <w:rsid w:val="007B4CE3"/>
    <w:rsid w:val="007C0D08"/>
    <w:rsid w:val="007C6B93"/>
    <w:rsid w:val="007E607A"/>
    <w:rsid w:val="007E74C7"/>
    <w:rsid w:val="007E7FFD"/>
    <w:rsid w:val="00805601"/>
    <w:rsid w:val="00810FFE"/>
    <w:rsid w:val="008148CF"/>
    <w:rsid w:val="0083760D"/>
    <w:rsid w:val="00841B15"/>
    <w:rsid w:val="00883443"/>
    <w:rsid w:val="008B1D9F"/>
    <w:rsid w:val="008D3A9D"/>
    <w:rsid w:val="008E052F"/>
    <w:rsid w:val="00906E43"/>
    <w:rsid w:val="00911E3A"/>
    <w:rsid w:val="00914ADD"/>
    <w:rsid w:val="00950B02"/>
    <w:rsid w:val="00957FD4"/>
    <w:rsid w:val="00990401"/>
    <w:rsid w:val="009B2078"/>
    <w:rsid w:val="009B507F"/>
    <w:rsid w:val="009B5E04"/>
    <w:rsid w:val="009C0840"/>
    <w:rsid w:val="00A1181D"/>
    <w:rsid w:val="00A16F7D"/>
    <w:rsid w:val="00A25436"/>
    <w:rsid w:val="00A50213"/>
    <w:rsid w:val="00AA5B69"/>
    <w:rsid w:val="00AB1204"/>
    <w:rsid w:val="00AB763F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93F52"/>
    <w:rsid w:val="00BA2EFC"/>
    <w:rsid w:val="00BA7E6C"/>
    <w:rsid w:val="00BB5E9F"/>
    <w:rsid w:val="00BC61F5"/>
    <w:rsid w:val="00BE06ED"/>
    <w:rsid w:val="00C120EA"/>
    <w:rsid w:val="00C40E0F"/>
    <w:rsid w:val="00C62A86"/>
    <w:rsid w:val="00C7195A"/>
    <w:rsid w:val="00C741F4"/>
    <w:rsid w:val="00C90E9E"/>
    <w:rsid w:val="00CA55AD"/>
    <w:rsid w:val="00CB327D"/>
    <w:rsid w:val="00CB5EDC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463CC"/>
    <w:rsid w:val="00E70118"/>
    <w:rsid w:val="00E74405"/>
    <w:rsid w:val="00E754C8"/>
    <w:rsid w:val="00E759BD"/>
    <w:rsid w:val="00E85A3F"/>
    <w:rsid w:val="00ED275F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0D7F89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D7F89"/>
    <w:rPr>
      <w:rFonts w:ascii="Lucida Grande" w:eastAsia="ヒラギノ角ゴ Pro W3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Macintosh Word</Application>
  <DocSecurity>0</DocSecurity>
  <Lines>4</Lines>
  <Paragraphs>1</Paragraphs>
  <ScaleCrop>false</ScaleCrop>
  <Company>Nagoya University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5</cp:revision>
  <dcterms:created xsi:type="dcterms:W3CDTF">2016-02-01T08:23:00Z</dcterms:created>
  <dcterms:modified xsi:type="dcterms:W3CDTF">2016-04-15T07:22:00Z</dcterms:modified>
</cp:coreProperties>
</file>